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5405</wp:posOffset>
                </wp:positionH>
                <wp:positionV relativeFrom="paragraph">
                  <wp:posOffset>57150</wp:posOffset>
                </wp:positionV>
                <wp:extent cx="5424170" cy="77577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4170" cy="7757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1.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 Details of the used SNP arrays. The references are marked in shade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tbl>
                            <w:tblPr>
                              <w:tblW w:w="8456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0"/>
                              <w:gridCol w:w="2139"/>
                              <w:gridCol w:w="2237"/>
                              <w:gridCol w:w="2750"/>
                            </w:tblGrid>
                            <w:tr>
                              <w:trPr/>
                              <w:tc>
                                <w:tcPr>
                                  <w:tcW w:w="1330" w:type="dxa"/>
                                  <w:tcBorders>
                                    <w:top w:val="thinThickSmallGap" w:sz="12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thinThickSmallGap" w:sz="12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SNP array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thinThickSmallGap" w:sz="12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Fraction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thinThickSmallGap" w:sz="12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Test sample or 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1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last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rythr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ymph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2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yel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rythr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ymph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3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last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yel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rythr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uccal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ymph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4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l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rythr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ymph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5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rythr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uccal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6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last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yel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1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rythr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ymph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uccal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7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last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rythr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ymph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8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last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rythr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ymph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9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rythr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2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uccal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10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3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yel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3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ymph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11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3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yel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3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uccal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DS12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3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yel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08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est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08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  <w:bottom w:val="thinThickSmallGap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ray3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thinThickSmallGap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ymphoid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thinThickSmallGap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ferenc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7.1pt;height:610.85pt;mso-wrap-distance-left:9.05pt;mso-wrap-distance-right:9.05pt;mso-wrap-distance-top:0pt;mso-wrap-distance-bottom:0pt;margin-top:4.5pt;mso-position-vertical-relative:text;margin-left:5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Table S1.</w:t>
                      </w:r>
                      <w:r>
                        <w:rPr>
                          <w:rFonts w:cs="Arial" w:ascii="Arial" w:hAnsi="Arial"/>
                        </w:rPr>
                        <w:t xml:space="preserve">  Details of the used SNP arrays. The references are marked in shade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tbl>
                      <w:tblPr>
                        <w:tblW w:w="8456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0"/>
                        <w:gridCol w:w="2139"/>
                        <w:gridCol w:w="2237"/>
                        <w:gridCol w:w="2750"/>
                      </w:tblGrid>
                      <w:tr>
                        <w:trPr/>
                        <w:tc>
                          <w:tcPr>
                            <w:tcW w:w="1330" w:type="dxa"/>
                            <w:tcBorders>
                              <w:top w:val="thinThickSmallGap" w:sz="12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thinThickSmallGap" w:sz="12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NP array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thinThickSmallGap" w:sz="12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Fraction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thinThickSmallGap" w:sz="12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est sample or 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1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last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rythr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3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ymph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2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4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yel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5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rythr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6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ymph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3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7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last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8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yel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9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rythr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0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uccal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1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ymph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4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2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yel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3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rythr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4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ymph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5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5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rythr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6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uccal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6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7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last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8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yel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19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rythr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0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ymph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1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uccal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7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2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last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3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rythr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4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ymph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8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5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last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6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rythr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7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ymph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9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8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rythr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29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uccal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10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30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yel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31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ymph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11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32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yel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33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uccal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3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DS12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34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yel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08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est sample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08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  <w:bottom w:val="thinThickSmallGap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ray35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thinThickSmallGap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ymphoid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thinThickSmallGap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ferenc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22:45:00Z</dcterms:created>
  <dc:creator/>
  <dc:description/>
  <cp:keywords/>
  <dc:language>en-US</dc:language>
  <cp:lastModifiedBy>Yang, Xiaorong </cp:lastModifiedBy>
  <dcterms:modified xsi:type="dcterms:W3CDTF">2009-03-04T16:56:00Z</dcterms:modified>
  <cp:revision>8</cp:revision>
  <dc:subject/>
  <dc:title/>
</cp:coreProperties>
</file>